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0D74E" w14:textId="081D8CDD" w:rsidR="00BE49E2" w:rsidRPr="002A1431" w:rsidRDefault="00BE49E2" w:rsidP="00BE49E2">
      <w:pPr>
        <w:pStyle w:val="a5"/>
        <w:ind w:right="525"/>
        <w:jc w:val="center"/>
        <w:rPr>
          <w:rFonts w:ascii="Times New Roman" w:eastAsiaTheme="majorEastAsia" w:hAnsi="Times New Roman" w:cs="Times New Roman"/>
          <w:b/>
        </w:rPr>
      </w:pPr>
      <w:r w:rsidRPr="002A1431">
        <w:rPr>
          <w:rFonts w:ascii="Times New Roman" w:eastAsiaTheme="majorEastAsia" w:hAnsi="Times New Roman" w:cs="Times New Roman"/>
          <w:b/>
        </w:rPr>
        <w:t>The Compassionate Engagement and Action Scales Japanes</w:t>
      </w:r>
      <w:bookmarkStart w:id="0" w:name="_GoBack"/>
      <w:bookmarkEnd w:id="0"/>
      <w:r w:rsidRPr="002A1431">
        <w:rPr>
          <w:rFonts w:ascii="Times New Roman" w:eastAsiaTheme="majorEastAsia" w:hAnsi="Times New Roman" w:cs="Times New Roman"/>
          <w:b/>
        </w:rPr>
        <w:t>e versio</w:t>
      </w:r>
      <w:r w:rsidRPr="002A1431">
        <w:rPr>
          <w:rFonts w:ascii="Times New Roman" w:eastAsiaTheme="majorEastAsia" w:hAnsi="Times New Roman" w:cs="Times New Roman"/>
          <w:b/>
          <w:szCs w:val="21"/>
        </w:rPr>
        <w:t xml:space="preserve">n – </w:t>
      </w:r>
      <w:r w:rsidRPr="002A1431">
        <w:rPr>
          <w:rFonts w:ascii="Times New Roman" w:hAnsi="Times New Roman" w:cs="Times New Roman"/>
          <w:spacing w:val="26"/>
          <w:szCs w:val="21"/>
        </w:rPr>
        <w:t>Translated from [</w:t>
      </w:r>
      <w:r w:rsidR="002F4F48" w:rsidRPr="002A1431">
        <w:rPr>
          <w:rFonts w:ascii="Times New Roman" w:hAnsi="Times New Roman" w:cs="Times New Roman"/>
          <w:spacing w:val="26"/>
          <w:szCs w:val="21"/>
        </w:rPr>
        <w:t>6</w:t>
      </w:r>
      <w:r w:rsidRPr="002A1431">
        <w:rPr>
          <w:rFonts w:ascii="Times New Roman" w:hAnsi="Times New Roman" w:cs="Times New Roman"/>
          <w:spacing w:val="26"/>
          <w:szCs w:val="21"/>
        </w:rPr>
        <w:t>]</w:t>
      </w:r>
    </w:p>
    <w:p w14:paraId="2A208C87" w14:textId="77777777" w:rsidR="00BE49E2" w:rsidRPr="002A1431" w:rsidRDefault="00BE49E2" w:rsidP="00D712E4">
      <w:pPr>
        <w:jc w:val="left"/>
        <w:rPr>
          <w:rFonts w:ascii="Times New Roman" w:hAnsi="Times New Roman" w:cs="Times New Roman"/>
          <w:b/>
          <w:spacing w:val="26"/>
          <w:sz w:val="20"/>
          <w:bdr w:val="single" w:sz="4" w:space="0" w:color="auto"/>
        </w:rPr>
      </w:pPr>
    </w:p>
    <w:p w14:paraId="2333AEC5" w14:textId="789C71EC" w:rsidR="00D712E4" w:rsidRDefault="00D712E4" w:rsidP="00D712E4">
      <w:pPr>
        <w:jc w:val="left"/>
        <w:rPr>
          <w:rFonts w:ascii="Times New Roman" w:hAnsi="Times New Roman"/>
          <w:b/>
          <w:spacing w:val="26"/>
          <w:sz w:val="20"/>
          <w:bdr w:val="single" w:sz="4" w:space="0" w:color="auto"/>
        </w:rPr>
      </w:pPr>
      <w:r>
        <w:rPr>
          <w:rFonts w:ascii="Times New Roman" w:hAnsi="Times New Roman" w:hint="eastAsia"/>
          <w:b/>
          <w:spacing w:val="26"/>
          <w:sz w:val="20"/>
          <w:bdr w:val="single" w:sz="4" w:space="0" w:color="auto"/>
        </w:rPr>
        <w:t>問</w:t>
      </w:r>
      <w:r>
        <w:rPr>
          <w:rFonts w:ascii="Times New Roman" w:hAnsi="Times New Roman" w:hint="eastAsia"/>
          <w:b/>
          <w:spacing w:val="26"/>
          <w:sz w:val="20"/>
          <w:bdr w:val="single" w:sz="4" w:space="0" w:color="auto"/>
        </w:rPr>
        <w:t>1</w:t>
      </w:r>
    </w:p>
    <w:p w14:paraId="42CCF5A3" w14:textId="5A00D1B8" w:rsidR="00D712E4" w:rsidRDefault="00D712E4" w:rsidP="00D712E4">
      <w:pPr>
        <w:jc w:val="left"/>
        <w:rPr>
          <w:rFonts w:ascii="Times New Roman" w:hAnsi="Times New Roman"/>
          <w:b/>
          <w:spacing w:val="26"/>
          <w:sz w:val="20"/>
          <w:bdr w:val="single" w:sz="4" w:space="0" w:color="auto"/>
        </w:rPr>
      </w:pPr>
      <w:r w:rsidRPr="00D712E4">
        <w:rPr>
          <w:noProof/>
        </w:rPr>
        <w:drawing>
          <wp:inline distT="0" distB="0" distL="0" distR="0" wp14:anchorId="44ED8589" wp14:editId="6AD0FD35">
            <wp:extent cx="6188710" cy="8422303"/>
            <wp:effectExtent l="0" t="0" r="254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8422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0EA3F" w14:textId="77777777" w:rsidR="005F746A" w:rsidRDefault="005F746A" w:rsidP="00D712E4">
      <w:pPr>
        <w:jc w:val="left"/>
        <w:rPr>
          <w:rFonts w:ascii="Times New Roman" w:hAnsi="Times New Roman"/>
          <w:b/>
          <w:spacing w:val="26"/>
          <w:sz w:val="20"/>
          <w:bdr w:val="single" w:sz="4" w:space="0" w:color="auto"/>
        </w:rPr>
      </w:pPr>
    </w:p>
    <w:p w14:paraId="41717338" w14:textId="77777777" w:rsidR="001D462C" w:rsidRDefault="001D462C" w:rsidP="00D712E4">
      <w:pPr>
        <w:jc w:val="left"/>
        <w:rPr>
          <w:rFonts w:ascii="Times New Roman" w:hAnsi="Times New Roman"/>
          <w:b/>
          <w:spacing w:val="26"/>
          <w:sz w:val="20"/>
          <w:bdr w:val="single" w:sz="4" w:space="0" w:color="auto"/>
        </w:rPr>
      </w:pPr>
    </w:p>
    <w:p w14:paraId="2623B382" w14:textId="619B5D23" w:rsidR="005F746A" w:rsidRDefault="00D712E4" w:rsidP="00D712E4">
      <w:pPr>
        <w:jc w:val="left"/>
        <w:rPr>
          <w:rFonts w:ascii="Times New Roman" w:hAnsi="Times New Roman"/>
          <w:b/>
          <w:spacing w:val="26"/>
          <w:sz w:val="20"/>
          <w:bdr w:val="single" w:sz="4" w:space="0" w:color="auto"/>
        </w:rPr>
      </w:pPr>
      <w:r>
        <w:rPr>
          <w:rFonts w:ascii="Times New Roman" w:hAnsi="Times New Roman" w:hint="eastAsia"/>
          <w:b/>
          <w:spacing w:val="26"/>
          <w:sz w:val="20"/>
          <w:bdr w:val="single" w:sz="4" w:space="0" w:color="auto"/>
        </w:rPr>
        <w:t>問</w:t>
      </w:r>
      <w:r>
        <w:rPr>
          <w:rFonts w:ascii="Times New Roman" w:hAnsi="Times New Roman" w:hint="eastAsia"/>
          <w:b/>
          <w:spacing w:val="26"/>
          <w:sz w:val="20"/>
          <w:bdr w:val="single" w:sz="4" w:space="0" w:color="auto"/>
        </w:rPr>
        <w:t>2</w:t>
      </w:r>
    </w:p>
    <w:p w14:paraId="50DB247B" w14:textId="3061771F" w:rsidR="00D712E4" w:rsidRDefault="00D712E4" w:rsidP="00D712E4">
      <w:pPr>
        <w:jc w:val="left"/>
        <w:rPr>
          <w:rFonts w:ascii="Times New Roman" w:hAnsi="Times New Roman"/>
          <w:b/>
          <w:spacing w:val="26"/>
          <w:sz w:val="20"/>
          <w:bdr w:val="single" w:sz="4" w:space="0" w:color="auto"/>
        </w:rPr>
      </w:pPr>
      <w:r w:rsidRPr="00D712E4">
        <w:rPr>
          <w:noProof/>
        </w:rPr>
        <w:drawing>
          <wp:inline distT="0" distB="0" distL="0" distR="0" wp14:anchorId="18362EE3" wp14:editId="68049197">
            <wp:extent cx="6188710" cy="8657377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8657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pacing w:val="26"/>
          <w:sz w:val="20"/>
          <w:bdr w:val="single" w:sz="4" w:space="0" w:color="auto"/>
        </w:rPr>
        <w:br w:type="page"/>
      </w:r>
      <w:r>
        <w:rPr>
          <w:rFonts w:ascii="Times New Roman" w:hAnsi="Times New Roman" w:hint="eastAsia"/>
          <w:b/>
          <w:spacing w:val="26"/>
          <w:sz w:val="20"/>
          <w:bdr w:val="single" w:sz="4" w:space="0" w:color="auto"/>
        </w:rPr>
        <w:lastRenderedPageBreak/>
        <w:t>問</w:t>
      </w:r>
      <w:r>
        <w:rPr>
          <w:rFonts w:ascii="Times New Roman" w:hAnsi="Times New Roman" w:hint="eastAsia"/>
          <w:b/>
          <w:spacing w:val="26"/>
          <w:sz w:val="20"/>
          <w:bdr w:val="single" w:sz="4" w:space="0" w:color="auto"/>
        </w:rPr>
        <w:t>3</w:t>
      </w:r>
    </w:p>
    <w:p w14:paraId="451D263D" w14:textId="11E34019" w:rsidR="005E009D" w:rsidRPr="00AE285C" w:rsidRDefault="00D712E4" w:rsidP="00F8311B">
      <w:pPr>
        <w:jc w:val="left"/>
        <w:rPr>
          <w:sz w:val="32"/>
        </w:rPr>
      </w:pPr>
      <w:r w:rsidRPr="00D712E4">
        <w:rPr>
          <w:rFonts w:hint="eastAsia"/>
          <w:noProof/>
        </w:rPr>
        <w:drawing>
          <wp:inline distT="0" distB="0" distL="0" distR="0" wp14:anchorId="28A87CCC" wp14:editId="3FF966DC">
            <wp:extent cx="5802557" cy="8559800"/>
            <wp:effectExtent l="0" t="0" r="825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631" cy="8576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009D" w:rsidRPr="00AE285C" w:rsidSect="00D712E4">
      <w:footerReference w:type="defaul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B1256" w14:textId="77777777" w:rsidR="005E77AD" w:rsidRDefault="005E77AD" w:rsidP="00AE330B">
      <w:r>
        <w:separator/>
      </w:r>
    </w:p>
  </w:endnote>
  <w:endnote w:type="continuationSeparator" w:id="0">
    <w:p w14:paraId="7178717C" w14:textId="77777777" w:rsidR="005E77AD" w:rsidRDefault="005E77AD" w:rsidP="00AE3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B94C7" w14:textId="1D2CBB21" w:rsidR="006148A3" w:rsidRDefault="006148A3" w:rsidP="005F746A">
    <w:pPr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01D0E" w14:textId="77777777" w:rsidR="005E77AD" w:rsidRDefault="005E77AD" w:rsidP="00AE330B">
      <w:r>
        <w:separator/>
      </w:r>
    </w:p>
  </w:footnote>
  <w:footnote w:type="continuationSeparator" w:id="0">
    <w:p w14:paraId="0FCACBF2" w14:textId="77777777" w:rsidR="005E77AD" w:rsidRDefault="005E77AD" w:rsidP="00AE3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20102"/>
    <w:multiLevelType w:val="hybridMultilevel"/>
    <w:tmpl w:val="0748D2C6"/>
    <w:lvl w:ilvl="0" w:tplc="6B5E4F48">
      <w:start w:val="1"/>
      <w:numFmt w:val="decimal"/>
      <w:lvlText w:val="%1．"/>
      <w:lvlJc w:val="left"/>
      <w:pPr>
        <w:ind w:left="220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683" w:hanging="420"/>
      </w:pPr>
    </w:lvl>
    <w:lvl w:ilvl="2" w:tplc="04090011" w:tentative="1">
      <w:start w:val="1"/>
      <w:numFmt w:val="decimalEnclosedCircle"/>
      <w:lvlText w:val="%3"/>
      <w:lvlJc w:val="left"/>
      <w:pPr>
        <w:ind w:left="3103" w:hanging="420"/>
      </w:pPr>
    </w:lvl>
    <w:lvl w:ilvl="3" w:tplc="0409000F" w:tentative="1">
      <w:start w:val="1"/>
      <w:numFmt w:val="decimal"/>
      <w:lvlText w:val="%4."/>
      <w:lvlJc w:val="left"/>
      <w:pPr>
        <w:ind w:left="3523" w:hanging="420"/>
      </w:pPr>
    </w:lvl>
    <w:lvl w:ilvl="4" w:tplc="04090017" w:tentative="1">
      <w:start w:val="1"/>
      <w:numFmt w:val="aiueoFullWidth"/>
      <w:lvlText w:val="(%5)"/>
      <w:lvlJc w:val="left"/>
      <w:pPr>
        <w:ind w:left="3943" w:hanging="420"/>
      </w:pPr>
    </w:lvl>
    <w:lvl w:ilvl="5" w:tplc="04090011" w:tentative="1">
      <w:start w:val="1"/>
      <w:numFmt w:val="decimalEnclosedCircle"/>
      <w:lvlText w:val="%6"/>
      <w:lvlJc w:val="left"/>
      <w:pPr>
        <w:ind w:left="4363" w:hanging="420"/>
      </w:pPr>
    </w:lvl>
    <w:lvl w:ilvl="6" w:tplc="0409000F" w:tentative="1">
      <w:start w:val="1"/>
      <w:numFmt w:val="decimal"/>
      <w:lvlText w:val="%7."/>
      <w:lvlJc w:val="left"/>
      <w:pPr>
        <w:ind w:left="4783" w:hanging="420"/>
      </w:pPr>
    </w:lvl>
    <w:lvl w:ilvl="7" w:tplc="04090017" w:tentative="1">
      <w:start w:val="1"/>
      <w:numFmt w:val="aiueoFullWidth"/>
      <w:lvlText w:val="(%8)"/>
      <w:lvlJc w:val="left"/>
      <w:pPr>
        <w:ind w:left="5203" w:hanging="420"/>
      </w:pPr>
    </w:lvl>
    <w:lvl w:ilvl="8" w:tplc="04090011" w:tentative="1">
      <w:start w:val="1"/>
      <w:numFmt w:val="decimalEnclosedCircle"/>
      <w:lvlText w:val="%9"/>
      <w:lvlJc w:val="left"/>
      <w:pPr>
        <w:ind w:left="5623" w:hanging="420"/>
      </w:pPr>
    </w:lvl>
  </w:abstractNum>
  <w:abstractNum w:abstractNumId="1">
    <w:nsid w:val="293933B8"/>
    <w:multiLevelType w:val="hybridMultilevel"/>
    <w:tmpl w:val="A472126C"/>
    <w:lvl w:ilvl="0" w:tplc="F6EC862E">
      <w:start w:val="5"/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F9FCF7CA">
      <w:start w:val="5"/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3F0A2630"/>
    <w:multiLevelType w:val="hybridMultilevel"/>
    <w:tmpl w:val="4B86E324"/>
    <w:lvl w:ilvl="0" w:tplc="922C3BC0">
      <w:start w:val="14"/>
      <w:numFmt w:val="bullet"/>
      <w:lvlText w:val="■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516607E4"/>
    <w:multiLevelType w:val="hybridMultilevel"/>
    <w:tmpl w:val="523C4FB6"/>
    <w:lvl w:ilvl="0" w:tplc="A4528416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507"/>
    <w:rsid w:val="00015289"/>
    <w:rsid w:val="000167B9"/>
    <w:rsid w:val="00024B99"/>
    <w:rsid w:val="00032C20"/>
    <w:rsid w:val="00043507"/>
    <w:rsid w:val="00057A47"/>
    <w:rsid w:val="00091433"/>
    <w:rsid w:val="000C0E4D"/>
    <w:rsid w:val="00185F71"/>
    <w:rsid w:val="001B1D17"/>
    <w:rsid w:val="001B5F1A"/>
    <w:rsid w:val="001D462C"/>
    <w:rsid w:val="001D6E0C"/>
    <w:rsid w:val="001F002F"/>
    <w:rsid w:val="001F34D1"/>
    <w:rsid w:val="00202D18"/>
    <w:rsid w:val="002304F9"/>
    <w:rsid w:val="0023235C"/>
    <w:rsid w:val="0025048F"/>
    <w:rsid w:val="0029613E"/>
    <w:rsid w:val="002971B7"/>
    <w:rsid w:val="002A1431"/>
    <w:rsid w:val="002D7FA5"/>
    <w:rsid w:val="002E53BF"/>
    <w:rsid w:val="002F4F48"/>
    <w:rsid w:val="00306E2F"/>
    <w:rsid w:val="00372156"/>
    <w:rsid w:val="003943F4"/>
    <w:rsid w:val="003B3F19"/>
    <w:rsid w:val="003B623D"/>
    <w:rsid w:val="003C119A"/>
    <w:rsid w:val="004230AD"/>
    <w:rsid w:val="004352F4"/>
    <w:rsid w:val="004D0469"/>
    <w:rsid w:val="004E6A69"/>
    <w:rsid w:val="004E73FF"/>
    <w:rsid w:val="004F1E10"/>
    <w:rsid w:val="0050381D"/>
    <w:rsid w:val="00507F03"/>
    <w:rsid w:val="00563F22"/>
    <w:rsid w:val="00565785"/>
    <w:rsid w:val="005D4EC1"/>
    <w:rsid w:val="005E009D"/>
    <w:rsid w:val="005E77AD"/>
    <w:rsid w:val="005F723C"/>
    <w:rsid w:val="005F746A"/>
    <w:rsid w:val="006148A3"/>
    <w:rsid w:val="006153EA"/>
    <w:rsid w:val="0065387C"/>
    <w:rsid w:val="006633CA"/>
    <w:rsid w:val="00685507"/>
    <w:rsid w:val="006B2EE0"/>
    <w:rsid w:val="006B7073"/>
    <w:rsid w:val="006C76F9"/>
    <w:rsid w:val="006D072D"/>
    <w:rsid w:val="006D5AD4"/>
    <w:rsid w:val="007004A8"/>
    <w:rsid w:val="00712376"/>
    <w:rsid w:val="00712917"/>
    <w:rsid w:val="00721CC3"/>
    <w:rsid w:val="0073420F"/>
    <w:rsid w:val="00741B24"/>
    <w:rsid w:val="0076211A"/>
    <w:rsid w:val="00783F3D"/>
    <w:rsid w:val="007857A4"/>
    <w:rsid w:val="007C77FC"/>
    <w:rsid w:val="008068B5"/>
    <w:rsid w:val="008079FA"/>
    <w:rsid w:val="00815457"/>
    <w:rsid w:val="00822060"/>
    <w:rsid w:val="008251DE"/>
    <w:rsid w:val="008340C6"/>
    <w:rsid w:val="00836118"/>
    <w:rsid w:val="008524FE"/>
    <w:rsid w:val="00874525"/>
    <w:rsid w:val="008836A1"/>
    <w:rsid w:val="0088747F"/>
    <w:rsid w:val="009755C7"/>
    <w:rsid w:val="00997F16"/>
    <w:rsid w:val="009F13C8"/>
    <w:rsid w:val="009F6C42"/>
    <w:rsid w:val="00A2405C"/>
    <w:rsid w:val="00A74529"/>
    <w:rsid w:val="00A74CA7"/>
    <w:rsid w:val="00A8197B"/>
    <w:rsid w:val="00A9263C"/>
    <w:rsid w:val="00A95D5F"/>
    <w:rsid w:val="00AB2F90"/>
    <w:rsid w:val="00AC4F8B"/>
    <w:rsid w:val="00AD43DC"/>
    <w:rsid w:val="00AE285C"/>
    <w:rsid w:val="00AE330B"/>
    <w:rsid w:val="00B10979"/>
    <w:rsid w:val="00B11E68"/>
    <w:rsid w:val="00B51CE3"/>
    <w:rsid w:val="00B52969"/>
    <w:rsid w:val="00B86993"/>
    <w:rsid w:val="00BA2729"/>
    <w:rsid w:val="00BC4C37"/>
    <w:rsid w:val="00BE49E2"/>
    <w:rsid w:val="00BE6935"/>
    <w:rsid w:val="00BE7492"/>
    <w:rsid w:val="00C43D71"/>
    <w:rsid w:val="00C440BC"/>
    <w:rsid w:val="00C5529D"/>
    <w:rsid w:val="00CA4D3A"/>
    <w:rsid w:val="00CD320D"/>
    <w:rsid w:val="00CD7D7D"/>
    <w:rsid w:val="00CE1FE4"/>
    <w:rsid w:val="00CE243C"/>
    <w:rsid w:val="00D1467F"/>
    <w:rsid w:val="00D52CB4"/>
    <w:rsid w:val="00D712E4"/>
    <w:rsid w:val="00D76100"/>
    <w:rsid w:val="00DA0306"/>
    <w:rsid w:val="00DA4BC7"/>
    <w:rsid w:val="00DC472B"/>
    <w:rsid w:val="00DE0596"/>
    <w:rsid w:val="00DF3846"/>
    <w:rsid w:val="00E02328"/>
    <w:rsid w:val="00E416D2"/>
    <w:rsid w:val="00E74F91"/>
    <w:rsid w:val="00E80293"/>
    <w:rsid w:val="00E921E0"/>
    <w:rsid w:val="00F054A4"/>
    <w:rsid w:val="00F700D5"/>
    <w:rsid w:val="00F71A6A"/>
    <w:rsid w:val="00F75FA8"/>
    <w:rsid w:val="00F7720A"/>
    <w:rsid w:val="00F8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C10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97F16"/>
    <w:pPr>
      <w:ind w:leftChars="400" w:left="840"/>
    </w:pPr>
  </w:style>
  <w:style w:type="table" w:styleId="a4">
    <w:name w:val="Table Grid"/>
    <w:basedOn w:val="a1"/>
    <w:uiPriority w:val="59"/>
    <w:rsid w:val="00815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E33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330B"/>
  </w:style>
  <w:style w:type="paragraph" w:styleId="a7">
    <w:name w:val="footer"/>
    <w:basedOn w:val="a"/>
    <w:link w:val="a8"/>
    <w:uiPriority w:val="99"/>
    <w:unhideWhenUsed/>
    <w:rsid w:val="00AE33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330B"/>
  </w:style>
  <w:style w:type="table" w:styleId="6">
    <w:name w:val="Medium List 1"/>
    <w:basedOn w:val="a1"/>
    <w:uiPriority w:val="65"/>
    <w:rsid w:val="008068B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24B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4B9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9613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9613E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9613E"/>
  </w:style>
  <w:style w:type="paragraph" w:styleId="ae">
    <w:name w:val="annotation subject"/>
    <w:basedOn w:val="ac"/>
    <w:next w:val="ac"/>
    <w:link w:val="af"/>
    <w:uiPriority w:val="99"/>
    <w:semiHidden/>
    <w:unhideWhenUsed/>
    <w:rsid w:val="0029613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961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97F16"/>
    <w:pPr>
      <w:ind w:leftChars="400" w:left="840"/>
    </w:pPr>
  </w:style>
  <w:style w:type="table" w:styleId="a4">
    <w:name w:val="Table Grid"/>
    <w:basedOn w:val="a1"/>
    <w:uiPriority w:val="59"/>
    <w:rsid w:val="00815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E33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330B"/>
  </w:style>
  <w:style w:type="paragraph" w:styleId="a7">
    <w:name w:val="footer"/>
    <w:basedOn w:val="a"/>
    <w:link w:val="a8"/>
    <w:uiPriority w:val="99"/>
    <w:unhideWhenUsed/>
    <w:rsid w:val="00AE330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330B"/>
  </w:style>
  <w:style w:type="table" w:styleId="6">
    <w:name w:val="Medium List 1"/>
    <w:basedOn w:val="a1"/>
    <w:uiPriority w:val="65"/>
    <w:rsid w:val="008068B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24B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4B9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9613E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9613E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9613E"/>
  </w:style>
  <w:style w:type="paragraph" w:styleId="ae">
    <w:name w:val="annotation subject"/>
    <w:basedOn w:val="ac"/>
    <w:next w:val="ac"/>
    <w:link w:val="af"/>
    <w:uiPriority w:val="99"/>
    <w:semiHidden/>
    <w:unhideWhenUsed/>
    <w:rsid w:val="0029613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961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6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8C0E5-CBD2-4893-A37F-21882AE7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m</dc:creator>
  <cp:lastModifiedBy>kenichi asano</cp:lastModifiedBy>
  <cp:revision>9</cp:revision>
  <cp:lastPrinted>2019-12-29T16:28:00Z</cp:lastPrinted>
  <dcterms:created xsi:type="dcterms:W3CDTF">2017-08-07T17:25:00Z</dcterms:created>
  <dcterms:modified xsi:type="dcterms:W3CDTF">2019-12-29T16:29:00Z</dcterms:modified>
</cp:coreProperties>
</file>